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AD4AE" w14:textId="43AAFE50" w:rsidR="00F61E1D" w:rsidRPr="009F555F" w:rsidRDefault="00CD26F1" w:rsidP="00B62486">
      <w:pPr>
        <w:widowControl/>
        <w:adjustRightInd w:val="0"/>
        <w:snapToGrid w:val="0"/>
        <w:rPr>
          <w:rFonts w:ascii="Times New Roman" w:eastAsia="宋体" w:hAnsi="Times New Roman" w:cs="Times New Roman"/>
          <w:b/>
          <w:sz w:val="24"/>
          <w:szCs w:val="24"/>
        </w:rPr>
      </w:pPr>
      <w:r w:rsidRPr="00CD26F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</w:t>
      </w:r>
      <w:r w:rsidRPr="00CD26F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</w:t>
      </w:r>
      <w:r w:rsidR="002C13B3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E421FC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0" w:name="_Hlk78962799"/>
      <w:r w:rsidR="00EA4296" w:rsidRPr="00CD26F1">
        <w:rPr>
          <w:rFonts w:ascii="Times New Roman" w:eastAsia="宋体" w:hAnsi="Times New Roman" w:cs="Times New Roman"/>
          <w:bCs/>
          <w:sz w:val="24"/>
          <w:szCs w:val="24"/>
        </w:rPr>
        <w:t>Comparison of</w:t>
      </w:r>
      <w:r w:rsidR="00F61E1D" w:rsidRPr="00CD26F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different extracts on serum biochemical indexes</w:t>
      </w:r>
      <w:bookmarkEnd w:id="0"/>
      <w:r w:rsidR="00F61E1D" w:rsidRPr="00CD26F1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in</w:t>
      </w:r>
      <w:r w:rsidR="00E421FC" w:rsidRPr="00CD26F1">
        <w:rPr>
          <w:rFonts w:ascii="Times New Roman" w:eastAsia="宋体" w:hAnsi="Times New Roman" w:cs="Times New Roman"/>
          <w:bCs/>
          <w:sz w:val="24"/>
          <w:szCs w:val="24"/>
        </w:rPr>
        <w:t xml:space="preserve"> rats with stomach excess-cold syndrome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82"/>
        <w:gridCol w:w="1002"/>
        <w:gridCol w:w="1561"/>
        <w:gridCol w:w="1700"/>
        <w:gridCol w:w="1876"/>
        <w:gridCol w:w="2284"/>
        <w:gridCol w:w="2278"/>
        <w:gridCol w:w="2275"/>
      </w:tblGrid>
      <w:tr w:rsidR="00CB51F6" w:rsidRPr="00C70D1F" w14:paraId="59EAD8A9" w14:textId="5A463B26" w:rsidTr="00785962">
        <w:trPr>
          <w:jc w:val="center"/>
        </w:trPr>
        <w:tc>
          <w:tcPr>
            <w:tcW w:w="12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F5E19" w14:textId="77777777" w:rsidR="00CB51F6" w:rsidRPr="00C70D1F" w:rsidRDefault="00CB51F6" w:rsidP="00AD7C7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0D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60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C9C5BD" w14:textId="11EB2645" w:rsidR="00CB51F6" w:rsidRPr="00C70D1F" w:rsidRDefault="00CB51F6" w:rsidP="00AD7C7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ALT</w:t>
            </w:r>
            <w:r w:rsidR="002C13B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(IU</w:t>
            </w:r>
            <w:r w:rsidR="00785962" w:rsidRPr="008817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·</w:t>
            </w: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L</w:t>
            </w:r>
            <w:r w:rsidR="00785962" w:rsidRPr="008817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672" w:type="pct"/>
            <w:vMerge w:val="restart"/>
            <w:tcBorders>
              <w:top w:val="single" w:sz="4" w:space="0" w:color="auto"/>
            </w:tcBorders>
            <w:vAlign w:val="center"/>
          </w:tcPr>
          <w:p w14:paraId="51B3C9A3" w14:textId="0527EB6E" w:rsidR="00CB51F6" w:rsidRPr="00C70D1F" w:rsidRDefault="00CB51F6" w:rsidP="00AD7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AST</w:t>
            </w:r>
            <w:r w:rsidR="002C13B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(IU</w:t>
            </w:r>
            <w:r w:rsidR="00785962" w:rsidRPr="008817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·</w:t>
            </w: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L</w:t>
            </w:r>
            <w:r w:rsidR="00785962" w:rsidRPr="008817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818" w:type="pct"/>
            <w:vMerge w:val="restart"/>
            <w:tcBorders>
              <w:top w:val="single" w:sz="4" w:space="0" w:color="auto"/>
            </w:tcBorders>
            <w:vAlign w:val="center"/>
          </w:tcPr>
          <w:p w14:paraId="794B5438" w14:textId="677F7D93" w:rsidR="00CB51F6" w:rsidRPr="00C70D1F" w:rsidRDefault="00CB51F6" w:rsidP="00AD7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TNF-α</w:t>
            </w:r>
            <w:r w:rsidR="002C13B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(</w:t>
            </w: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μg</w:t>
            </w:r>
            <w:r w:rsidR="00785962" w:rsidRPr="008817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·</w:t>
            </w: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</w:t>
            </w:r>
            <w:r w:rsidR="00785962" w:rsidRPr="008817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816" w:type="pct"/>
            <w:vMerge w:val="restart"/>
            <w:tcBorders>
              <w:top w:val="single" w:sz="4" w:space="0" w:color="auto"/>
            </w:tcBorders>
            <w:vAlign w:val="center"/>
          </w:tcPr>
          <w:p w14:paraId="65814DB4" w14:textId="21016D76" w:rsidR="00CB51F6" w:rsidRPr="00C70D1F" w:rsidRDefault="00CB51F6" w:rsidP="00AD7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IL-1β</w:t>
            </w:r>
            <w:r w:rsidR="002C13B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(</w:t>
            </w: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μg</w:t>
            </w:r>
            <w:r w:rsidR="00785962" w:rsidRPr="008817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·</w:t>
            </w: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</w:t>
            </w:r>
            <w:r w:rsidR="00785962" w:rsidRPr="008817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815" w:type="pct"/>
            <w:vMerge w:val="restart"/>
            <w:tcBorders>
              <w:top w:val="single" w:sz="4" w:space="0" w:color="auto"/>
            </w:tcBorders>
            <w:vAlign w:val="center"/>
          </w:tcPr>
          <w:p w14:paraId="21FE62B3" w14:textId="4ED10169" w:rsidR="00CB51F6" w:rsidRPr="00C70D1F" w:rsidRDefault="00CB51F6" w:rsidP="00AD7C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IL-6</w:t>
            </w:r>
            <w:r w:rsidR="002C13B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(</w:t>
            </w: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μg</w:t>
            </w:r>
            <w:r w:rsidR="00785962" w:rsidRPr="008817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·</w:t>
            </w: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L</w:t>
            </w:r>
            <w:r w:rsidR="00785962" w:rsidRPr="008817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C70D1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</w:tr>
      <w:tr w:rsidR="00785962" w:rsidRPr="00C70D1F" w14:paraId="3C120159" w14:textId="75DA8833" w:rsidTr="00785962">
        <w:trPr>
          <w:jc w:val="center"/>
        </w:trPr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6B007" w14:textId="77777777" w:rsidR="004A7A77" w:rsidRPr="00C70D1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0D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rug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BADD8" w14:textId="77777777" w:rsidR="004A7A77" w:rsidRPr="00C70D1F" w:rsidRDefault="004A7A77" w:rsidP="004A7A77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70D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xtract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9253E" w14:textId="2AA83567" w:rsidR="004A7A77" w:rsidRPr="00C70D1F" w:rsidRDefault="004A7A77" w:rsidP="004A7A77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17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ose</w:t>
            </w:r>
            <w:r w:rsidR="000840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817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8817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g·kg</w:t>
            </w:r>
            <w:r w:rsidRPr="008817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817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A4672F9" w14:textId="77777777" w:rsidR="004A7A77" w:rsidRPr="00C70D1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72" w:type="pct"/>
            <w:vMerge/>
            <w:tcBorders>
              <w:bottom w:val="single" w:sz="4" w:space="0" w:color="auto"/>
            </w:tcBorders>
            <w:vAlign w:val="center"/>
          </w:tcPr>
          <w:p w14:paraId="4BB57DD1" w14:textId="77777777" w:rsidR="004A7A77" w:rsidRPr="00C70D1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18" w:type="pct"/>
            <w:vMerge/>
            <w:tcBorders>
              <w:bottom w:val="single" w:sz="4" w:space="0" w:color="auto"/>
            </w:tcBorders>
            <w:vAlign w:val="center"/>
          </w:tcPr>
          <w:p w14:paraId="0CA8A015" w14:textId="77777777" w:rsidR="004A7A77" w:rsidRPr="00C70D1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16" w:type="pct"/>
            <w:vMerge/>
            <w:tcBorders>
              <w:bottom w:val="single" w:sz="4" w:space="0" w:color="auto"/>
            </w:tcBorders>
          </w:tcPr>
          <w:p w14:paraId="7E013C4F" w14:textId="77777777" w:rsidR="004A7A77" w:rsidRPr="00C70D1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15" w:type="pct"/>
            <w:vMerge/>
            <w:tcBorders>
              <w:bottom w:val="single" w:sz="4" w:space="0" w:color="auto"/>
            </w:tcBorders>
          </w:tcPr>
          <w:p w14:paraId="74DC165E" w14:textId="77777777" w:rsidR="004A7A77" w:rsidRPr="00C70D1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4A7A77" w:rsidRPr="0074398F" w14:paraId="74853F3C" w14:textId="56D26CB7" w:rsidTr="00785962">
        <w:trPr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8442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39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920D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39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A76F" w14:textId="0A7CBA98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73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71554" w14:textId="20AD78CE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.23±2.5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26B5" w14:textId="3407E95D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.41±5.5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DCDF" w14:textId="752A6AB8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7.2±7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B9E9E" w14:textId="5FBAC6BC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.37±4.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CF9E" w14:textId="5782B674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.83±3.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4A7A77" w:rsidRPr="0074398F" w14:paraId="692D29A8" w14:textId="0C8CEFE7" w:rsidTr="00785962">
        <w:trPr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D41D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39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24FE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39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F08E" w14:textId="5086CFEF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F73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D279E" w14:textId="3A002E95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.51±2.4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9C6E" w14:textId="2E906975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2.09±6.9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2576" w14:textId="774CFE0A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7.31±8.9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8B27" w14:textId="1B66F2F1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.88±6.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B4784" w14:textId="4C9E751A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.36±3.81</w:t>
            </w:r>
          </w:p>
        </w:tc>
      </w:tr>
      <w:tr w:rsidR="004A7A77" w:rsidRPr="0074398F" w14:paraId="579C7A83" w14:textId="3B8C4FEC" w:rsidTr="00785962">
        <w:trPr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13BC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39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AP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D6E2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39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16FCD" w14:textId="66541915" w:rsidR="004A7A77" w:rsidRPr="00E9447A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316E4">
              <w:rPr>
                <w:rFonts w:ascii="Times New Roman" w:eastAsia="宋体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ABAD4" w14:textId="1C1F27A0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4.34±4.9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290F" w14:textId="6C74B99C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8.4±13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2F10" w14:textId="7041A250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5.5±19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E98A" w14:textId="45C06115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4.7±10.9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A4FB" w14:textId="7956C179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5.19±4.28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4A7A77" w:rsidRPr="0074398F" w14:paraId="516C995A" w14:textId="6A7F0FE5" w:rsidTr="00785962">
        <w:trPr>
          <w:jc w:val="center"/>
        </w:trPr>
        <w:tc>
          <w:tcPr>
            <w:tcW w:w="3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DD9D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39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F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AAB3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39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F669F" w14:textId="6A30189E" w:rsidR="004A7A77" w:rsidRPr="00E9447A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0DA8C" w14:textId="7DFCE267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.71±3.27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FF34" w14:textId="1B63DA0B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9.27±8.65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5FA2" w14:textId="77815451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6±17.9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F9C0" w14:textId="320F7835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0.37±7.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73AD" w14:textId="49BAA952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7.86±3.08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4A7A77" w:rsidRPr="0074398F" w14:paraId="496A0289" w14:textId="1A0937D4" w:rsidTr="00785962">
        <w:trPr>
          <w:jc w:val="center"/>
        </w:trPr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3E0D2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4AAF0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E7A13" w14:textId="32439AC2" w:rsidR="004A7A77" w:rsidRPr="00E9447A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E1048" w14:textId="6A352365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5.63±4.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36AC8" w14:textId="53DBF66B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5.5±12.2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3F38" w14:textId="4C7A7920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4.6±20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36FC" w14:textId="6A6B6A09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7.4±10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55EC" w14:textId="60EC9DAC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28±3.55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</w:tr>
      <w:tr w:rsidR="004A7A77" w:rsidRPr="0074398F" w14:paraId="3521B9DA" w14:textId="5E4CFF28" w:rsidTr="00785962">
        <w:trPr>
          <w:jc w:val="center"/>
        </w:trPr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02EA5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A207E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D7696" w14:textId="74D4811E" w:rsidR="004A7A77" w:rsidRPr="00E9447A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.5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B5027" w14:textId="2452BD80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25±4.98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C528" w14:textId="4BE09144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5.2±14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52F7" w14:textId="06BF88F6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±26.8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F7CE" w14:textId="5F1354EA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8.8±12.9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A07A" w14:textId="170DF65B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82±4.76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4A7A77" w:rsidRPr="0074398F" w14:paraId="4E59CB9E" w14:textId="6297E7B7" w:rsidTr="00785962">
        <w:trPr>
          <w:jc w:val="center"/>
        </w:trPr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3BE27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D5D4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39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02ED" w14:textId="63E3BFA4" w:rsidR="004A7A77" w:rsidRPr="00E9447A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720EE" w14:textId="3DC7811B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.02±4.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1457" w14:textId="08782A45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2.32±8.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2B30" w14:textId="4D5B5AB6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2.5±13.4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A230F" w14:textId="00F2D057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6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34±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6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320C" w14:textId="232C88D3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.50±3.86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4A7A77" w:rsidRPr="0074398F" w14:paraId="6F96A502" w14:textId="5BD3DE1D" w:rsidTr="00785962">
        <w:trPr>
          <w:jc w:val="center"/>
        </w:trPr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55DEA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0BAF7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7138" w14:textId="1D54D564" w:rsidR="004A7A77" w:rsidRPr="00E9447A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42DE" w14:textId="17075EA8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2.24±4.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0A1A" w14:textId="20537F2C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5.6±10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5DEA" w14:textId="445DE0DA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5.6±14.1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99D4" w14:textId="79D4D778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7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1±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9A6F" w14:textId="63E7F1FF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.85±4.04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</w:tr>
      <w:tr w:rsidR="004A7A77" w:rsidRPr="0074398F" w14:paraId="1ACBF554" w14:textId="2650122B" w:rsidTr="00785962">
        <w:trPr>
          <w:jc w:val="center"/>
        </w:trPr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5371D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010E6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3EB2" w14:textId="28E1A907" w:rsidR="004A7A77" w:rsidRPr="00E9447A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.5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2EA42" w14:textId="36553C32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.08±5.09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DDA3" w14:textId="4C674FBF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9.2±13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9334" w14:textId="24617897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0.5±16.9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1DC7" w14:textId="2115C9CD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2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6±10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A70B" w14:textId="06285769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4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37±4.48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4A7A77" w:rsidRPr="0074398F" w14:paraId="297CE0BD" w14:textId="69185ED6" w:rsidTr="00785962">
        <w:trPr>
          <w:jc w:val="center"/>
        </w:trPr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F5D47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2464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39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2E1A0" w14:textId="48B1E69C" w:rsidR="004A7A77" w:rsidRPr="00E9447A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69409" w14:textId="5B3ABB7A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.09±3.42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0019" w14:textId="18E47064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8.17±8.47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AF52" w14:textId="0A258E64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8.5±12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4E26" w14:textId="72E005DE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.39±6.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8F0DA" w14:textId="1073A7B5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24±3.62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4A7A77" w:rsidRPr="0074398F" w14:paraId="1DD7467F" w14:textId="4E1416CB" w:rsidTr="00785962">
        <w:trPr>
          <w:jc w:val="center"/>
        </w:trPr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6878E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B24B4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1097" w14:textId="5DD6CA73" w:rsidR="004A7A77" w:rsidRPr="00E9447A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54CCA" w14:textId="01741944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1.03±4.03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DCB7" w14:textId="394B44BE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3.8±9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331B9" w14:textId="0A268CC1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7.3±13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3C07" w14:textId="295001E1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5±7.89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4A60" w14:textId="342D7829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39±4.06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</w:tr>
      <w:tr w:rsidR="004A7A77" w:rsidRPr="0074398F" w14:paraId="39604B7C" w14:textId="72F15997" w:rsidTr="00785962">
        <w:trPr>
          <w:jc w:val="center"/>
        </w:trPr>
        <w:tc>
          <w:tcPr>
            <w:tcW w:w="3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84A21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0C594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A6B2" w14:textId="63193884" w:rsidR="004A7A77" w:rsidRPr="00E9447A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.5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FABAA" w14:textId="55702DB9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.07±4.91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99105" w14:textId="1BEECC89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3.5±13.4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34D3" w14:textId="4D38DFD1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2.4±15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790B" w14:textId="5CA4C74F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8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5±11.02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A394" w14:textId="4D584530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33±4.48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</w:tr>
      <w:tr w:rsidR="004A7A77" w:rsidRPr="0074398F" w14:paraId="297F3012" w14:textId="1653EC9D" w:rsidTr="00785962">
        <w:trPr>
          <w:jc w:val="center"/>
        </w:trPr>
        <w:tc>
          <w:tcPr>
            <w:tcW w:w="35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3C9CCD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PEF</w:t>
            </w: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4CA0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9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5C08" w14:textId="0715C420" w:rsidR="004A7A77" w:rsidRPr="00E9447A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8ACD" w14:textId="66FE3D30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7.24±2.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C9E4" w14:textId="6424E3E7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53±9.26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0D90" w14:textId="312FA5CB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7±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741A" w14:textId="7D396FA2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1.66±6.09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98BC7" w14:textId="4CA2318F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.64±3.19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4A7A77" w:rsidRPr="0074398F" w14:paraId="353CCE75" w14:textId="69256FD6" w:rsidTr="00785962">
        <w:trPr>
          <w:jc w:val="center"/>
        </w:trPr>
        <w:tc>
          <w:tcPr>
            <w:tcW w:w="3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3E574" w14:textId="77777777" w:rsidR="004A7A77" w:rsidRPr="0074398F" w:rsidRDefault="004A7A77" w:rsidP="004A7A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64E7D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BF7E" w14:textId="645EDD27" w:rsidR="004A7A77" w:rsidRPr="00E9447A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1372" w14:textId="7D4F6377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1.11±3.91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F1FA" w14:textId="1A1DEB05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9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8.99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5DD70" w14:textId="01E5A1D3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1±19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EB8A" w14:textId="3AE4B008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9.5±9.8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965D" w14:textId="0346700E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4±3.27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</w:tr>
      <w:tr w:rsidR="004A7A77" w:rsidRPr="0074398F" w14:paraId="29FCE9D6" w14:textId="2C50D664" w:rsidTr="00785962">
        <w:trPr>
          <w:jc w:val="center"/>
        </w:trPr>
        <w:tc>
          <w:tcPr>
            <w:tcW w:w="3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91DE4" w14:textId="77777777" w:rsidR="004A7A77" w:rsidRPr="0074398F" w:rsidRDefault="004A7A77" w:rsidP="004A7A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CA74B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BEA3" w14:textId="7654DA71" w:rsidR="004A7A77" w:rsidRPr="00E9447A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.5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05D9C" w14:textId="0760E1DE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.36±4.5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272D" w14:textId="2CC90C20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5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±11.4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CCB4" w14:textId="322FD9A3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4±24.9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4B9A" w14:textId="41FDDEEF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3.5±11.1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4A03" w14:textId="70D394C6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5±4.06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</w:tr>
      <w:tr w:rsidR="004A7A77" w:rsidRPr="0074398F" w14:paraId="4D9A5FC8" w14:textId="373F4041" w:rsidTr="00785962">
        <w:trPr>
          <w:jc w:val="center"/>
        </w:trPr>
        <w:tc>
          <w:tcPr>
            <w:tcW w:w="3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3856A" w14:textId="77777777" w:rsidR="004A7A77" w:rsidRPr="0074398F" w:rsidRDefault="004A7A77" w:rsidP="004A7A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2912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39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E7127" w14:textId="1813229B" w:rsidR="004A7A77" w:rsidRPr="00E9447A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7C84C" w14:textId="0A55728B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.31±3.74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F15D" w14:textId="2D29A8ED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4.71±7.00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49E2" w14:textId="2FFF459B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7.3±10.8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3D90" w14:textId="7F2101C8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74±5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1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9CE4" w14:textId="01A68655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.16±2.93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4A7A77" w:rsidRPr="0074398F" w14:paraId="395EA56B" w14:textId="1E0B414F" w:rsidTr="00785962">
        <w:trPr>
          <w:jc w:val="center"/>
        </w:trPr>
        <w:tc>
          <w:tcPr>
            <w:tcW w:w="3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95F16" w14:textId="77777777" w:rsidR="004A7A77" w:rsidRPr="0074398F" w:rsidRDefault="004A7A77" w:rsidP="004A7A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1AA42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D6298" w14:textId="353D30E3" w:rsidR="004A7A77" w:rsidRPr="00E9447A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C3909" w14:textId="6B0A0F43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.18±3.83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B30A0C">
              <w:rPr>
                <w:rFonts w:ascii="Times New Roman" w:eastAsia="宋体" w:hAnsi="Times New Roman" w:cs="Times New Roman"/>
                <w:szCs w:val="21"/>
                <w:vertAlign w:val="superscript"/>
              </w:rPr>
              <w:t>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E39E" w14:textId="45126482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2.84±9.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  <w:r w:rsidRPr="00B30A0C">
              <w:rPr>
                <w:rFonts w:ascii="Times New Roman" w:eastAsia="宋体" w:hAnsi="Times New Roman" w:cs="Times New Roman"/>
                <w:szCs w:val="21"/>
                <w:vertAlign w:val="superscript"/>
              </w:rPr>
              <w:t>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D39A" w14:textId="62987FE2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1.4±12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B30A0C">
              <w:rPr>
                <w:rFonts w:ascii="Times New Roman" w:eastAsia="宋体" w:hAnsi="Times New Roman" w:cs="Times New Roman"/>
                <w:szCs w:val="21"/>
                <w:vertAlign w:val="superscript"/>
              </w:rPr>
              <w:t>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AB20" w14:textId="2EA293E5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9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92±5.8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8E73" w14:textId="41EF95E4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32±3.59</w:t>
            </w:r>
            <w:r w:rsidRPr="00B30A0C">
              <w:rPr>
                <w:rFonts w:ascii="Times New Roman" w:eastAsia="宋体" w:hAnsi="Times New Roman" w:cs="Times New Roman"/>
                <w:szCs w:val="21"/>
                <w:vertAlign w:val="superscript"/>
              </w:rPr>
              <w:t>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</w:tr>
      <w:tr w:rsidR="004A7A77" w:rsidRPr="0074398F" w14:paraId="72553530" w14:textId="7E4F43DE" w:rsidTr="00785962">
        <w:trPr>
          <w:jc w:val="center"/>
        </w:trPr>
        <w:tc>
          <w:tcPr>
            <w:tcW w:w="3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CD7FA" w14:textId="77777777" w:rsidR="004A7A77" w:rsidRPr="0074398F" w:rsidRDefault="004A7A77" w:rsidP="004A7A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6976B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BB89D" w14:textId="36495DA4" w:rsidR="004A7A77" w:rsidRPr="00E9447A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.5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64996" w14:textId="6F8935B0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4.22±4.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BE35" w14:textId="3577F174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5±12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D25E" w14:textId="09262B9F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5.5±13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EB59" w14:textId="486F403D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7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64±6.8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A797" w14:textId="173786AD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77±4.17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</w:tr>
      <w:tr w:rsidR="004A7A77" w:rsidRPr="0074398F" w14:paraId="467D96A8" w14:textId="05653BC7" w:rsidTr="00785962">
        <w:trPr>
          <w:trHeight w:val="58"/>
          <w:jc w:val="center"/>
        </w:trPr>
        <w:tc>
          <w:tcPr>
            <w:tcW w:w="3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678DC" w14:textId="77777777" w:rsidR="004A7A77" w:rsidRPr="0074398F" w:rsidRDefault="004A7A77" w:rsidP="004A7A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B764AB" w14:textId="77777777" w:rsidR="004A7A77" w:rsidRPr="0074398F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439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B84D" w14:textId="3393881F" w:rsidR="004A7A77" w:rsidRPr="00E9447A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6D69" w14:textId="6EE1850C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.13±3.3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56B2" w14:textId="5BED55A5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6.34±8.05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C6C1" w14:textId="41D7C6BD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8.9±9.9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2BCE" w14:textId="0902F77C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8±4.00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ACF3" w14:textId="668A33A5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.97±2.84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</w:tr>
      <w:tr w:rsidR="004A7A77" w:rsidRPr="0074398F" w14:paraId="55D9FF5C" w14:textId="488D0DEB" w:rsidTr="00785962">
        <w:trPr>
          <w:jc w:val="center"/>
        </w:trPr>
        <w:tc>
          <w:tcPr>
            <w:tcW w:w="3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97BE1" w14:textId="77777777" w:rsidR="004A7A77" w:rsidRPr="0074398F" w:rsidRDefault="004A7A77" w:rsidP="004A7A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24035" w14:textId="77777777" w:rsidR="004A7A77" w:rsidRPr="0074398F" w:rsidRDefault="004A7A77" w:rsidP="004A7A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5E016" w14:textId="67C0AD70" w:rsidR="004A7A77" w:rsidRPr="00E9447A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739F" w14:textId="275FE266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.43±3.29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8D7B" w14:textId="7B0FF1C2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9.21±8.77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5EC2" w14:textId="09E06427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9.6±12.5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B30A0C">
              <w:rPr>
                <w:rFonts w:ascii="Times New Roman" w:eastAsia="宋体" w:hAnsi="Times New Roman" w:cs="Times New Roman"/>
                <w:szCs w:val="21"/>
                <w:vertAlign w:val="superscript"/>
              </w:rPr>
              <w:t>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AB5D" w14:textId="559144E2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36±7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B30A0C">
              <w:rPr>
                <w:rFonts w:ascii="Times New Roman" w:eastAsia="宋体" w:hAnsi="Times New Roman" w:cs="Times New Roman"/>
                <w:szCs w:val="21"/>
                <w:vertAlign w:val="superscript"/>
              </w:rPr>
              <w:t>#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49A5" w14:textId="79D211EB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.65±3.57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B30A0C">
              <w:rPr>
                <w:rFonts w:ascii="Times New Roman" w:eastAsia="宋体" w:hAnsi="Times New Roman" w:cs="Times New Roman"/>
                <w:szCs w:val="21"/>
                <w:vertAlign w:val="superscript"/>
              </w:rPr>
              <w:t>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</w:tr>
      <w:tr w:rsidR="004A7A77" w:rsidRPr="0074398F" w14:paraId="3BD4A502" w14:textId="69F93055" w:rsidTr="00785962">
        <w:trPr>
          <w:jc w:val="center"/>
        </w:trPr>
        <w:tc>
          <w:tcPr>
            <w:tcW w:w="3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63FD2" w14:textId="77777777" w:rsidR="004A7A77" w:rsidRPr="0074398F" w:rsidRDefault="004A7A77" w:rsidP="004A7A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B1523" w14:textId="77777777" w:rsidR="004A7A77" w:rsidRPr="0074398F" w:rsidRDefault="004A7A77" w:rsidP="004A7A7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69BE3" w14:textId="298C1B2F" w:rsidR="004A7A77" w:rsidRPr="00E9447A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.5 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70178" w14:textId="7485454A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.14±3.82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05228" w14:textId="33FA6ED1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1.8±11.5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CC956" w14:textId="78E24737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9.6±13.1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8DE12" w14:textId="16983A0C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32±8.59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B30A0C">
              <w:rPr>
                <w:rFonts w:ascii="Times New Roman" w:eastAsia="宋体" w:hAnsi="Times New Roman" w:cs="Times New Roman"/>
                <w:szCs w:val="21"/>
                <w:vertAlign w:val="superscript"/>
              </w:rPr>
              <w:t>#</w:t>
            </w: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BD038" w14:textId="36EFFC3C" w:rsidR="004A7A77" w:rsidRPr="00B30A0C" w:rsidRDefault="004A7A77" w:rsidP="004A7A7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30A0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.67±3.81</w:t>
            </w:r>
            <w:r w:rsidRPr="00CE2E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B30A0C">
              <w:rPr>
                <w:rFonts w:ascii="Times New Roman" w:eastAsia="宋体" w:hAnsi="Times New Roman" w:cs="Times New Roman"/>
                <w:szCs w:val="21"/>
                <w:vertAlign w:val="superscript"/>
              </w:rPr>
              <w:t>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</w:tr>
    </w:tbl>
    <w:p w14:paraId="24E9DE92" w14:textId="6FD25B7E" w:rsidR="00D92D36" w:rsidRPr="009D5A25" w:rsidRDefault="00D92D36" w:rsidP="00D92D36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9D5A25">
        <w:rPr>
          <w:rFonts w:ascii="Times New Roman" w:hAnsi="Times New Roman" w:cs="Times New Roman"/>
          <w:szCs w:val="21"/>
        </w:rPr>
        <w:t xml:space="preserve">Values are mean ± SD of ten replicated samples; </w:t>
      </w:r>
      <w:r w:rsidRPr="009D5A25">
        <w:rPr>
          <w:rFonts w:ascii="Times New Roman" w:hAnsi="Times New Roman" w:cs="Times New Roman"/>
          <w:i/>
          <w:iCs/>
          <w:szCs w:val="21"/>
        </w:rPr>
        <w:t>vs</w:t>
      </w:r>
      <w:r w:rsidRPr="009D5A25">
        <w:rPr>
          <w:rFonts w:ascii="Times New Roman" w:hAnsi="Times New Roman" w:cs="Times New Roman"/>
          <w:szCs w:val="21"/>
        </w:rPr>
        <w:t xml:space="preserve"> control group, </w:t>
      </w:r>
      <w:r w:rsidRPr="009D5A25">
        <w:rPr>
          <w:rFonts w:ascii="Times New Roman" w:hAnsi="Times New Roman" w:cs="Times New Roman"/>
          <w:i/>
          <w:iCs/>
          <w:szCs w:val="21"/>
        </w:rPr>
        <w:t>p</w:t>
      </w:r>
      <w:r w:rsidRPr="009D5A25">
        <w:rPr>
          <w:rFonts w:ascii="Times New Roman" w:hAnsi="Times New Roman" w:cs="Times New Roman"/>
          <w:szCs w:val="21"/>
        </w:rPr>
        <w:t xml:space="preserve"> &lt; 0.05</w:t>
      </w:r>
      <w:r w:rsidR="00207267">
        <w:rPr>
          <w:rFonts w:ascii="Times New Roman" w:hAnsi="Times New Roman" w:cs="Times New Roman"/>
          <w:szCs w:val="21"/>
        </w:rPr>
        <w:t xml:space="preserve"> </w:t>
      </w:r>
      <w:r w:rsidRPr="009D5A25">
        <w:rPr>
          <w:rFonts w:ascii="Times New Roman" w:hAnsi="Times New Roman" w:cs="Times New Roman"/>
          <w:szCs w:val="21"/>
        </w:rPr>
        <w:t>(</w:t>
      </w:r>
      <w:r w:rsidRPr="009D5A25">
        <w:rPr>
          <w:rFonts w:ascii="Times New Roman" w:hAnsi="Times New Roman" w:cs="Times New Roman"/>
          <w:b/>
          <w:bCs/>
          <w:szCs w:val="21"/>
        </w:rPr>
        <w:t>*</w:t>
      </w:r>
      <w:r w:rsidRPr="009D5A25">
        <w:rPr>
          <w:rFonts w:ascii="Times New Roman" w:hAnsi="Times New Roman" w:cs="Times New Roman"/>
          <w:szCs w:val="21"/>
        </w:rPr>
        <w:t xml:space="preserve">) and </w:t>
      </w:r>
      <w:r w:rsidRPr="009D5A25">
        <w:rPr>
          <w:rFonts w:ascii="Times New Roman" w:hAnsi="Times New Roman" w:cs="Times New Roman"/>
          <w:i/>
          <w:iCs/>
          <w:szCs w:val="21"/>
        </w:rPr>
        <w:t>p</w:t>
      </w:r>
      <w:r w:rsidRPr="009D5A25">
        <w:rPr>
          <w:rFonts w:ascii="Times New Roman" w:hAnsi="Times New Roman" w:cs="Times New Roman"/>
          <w:szCs w:val="21"/>
        </w:rPr>
        <w:t xml:space="preserve"> &lt; 0.01</w:t>
      </w:r>
      <w:r w:rsidR="00207267">
        <w:rPr>
          <w:rFonts w:ascii="Times New Roman" w:hAnsi="Times New Roman" w:cs="Times New Roman"/>
          <w:szCs w:val="21"/>
        </w:rPr>
        <w:t xml:space="preserve"> </w:t>
      </w:r>
      <w:r w:rsidRPr="009D5A25">
        <w:rPr>
          <w:rFonts w:ascii="Times New Roman" w:hAnsi="Times New Roman" w:cs="Times New Roman"/>
          <w:szCs w:val="21"/>
        </w:rPr>
        <w:t>(</w:t>
      </w:r>
      <w:r w:rsidRPr="009D5A25">
        <w:rPr>
          <w:rFonts w:ascii="Times New Roman" w:hAnsi="Times New Roman" w:cs="Times New Roman"/>
          <w:b/>
          <w:bCs/>
          <w:szCs w:val="21"/>
        </w:rPr>
        <w:t>**</w:t>
      </w:r>
      <w:r w:rsidRPr="009D5A25">
        <w:rPr>
          <w:rFonts w:ascii="Times New Roman" w:hAnsi="Times New Roman" w:cs="Times New Roman"/>
          <w:szCs w:val="21"/>
        </w:rPr>
        <w:t xml:space="preserve">); </w:t>
      </w:r>
      <w:r w:rsidRPr="009D5A25">
        <w:rPr>
          <w:rFonts w:ascii="Times New Roman" w:hAnsi="Times New Roman" w:cs="Times New Roman"/>
          <w:i/>
          <w:iCs/>
          <w:szCs w:val="21"/>
        </w:rPr>
        <w:t>vs</w:t>
      </w:r>
      <w:r w:rsidRPr="009D5A25">
        <w:rPr>
          <w:rFonts w:ascii="Times New Roman" w:hAnsi="Times New Roman" w:cs="Times New Roman"/>
          <w:szCs w:val="21"/>
        </w:rPr>
        <w:t xml:space="preserve"> CEF,</w:t>
      </w:r>
      <w:r w:rsidRPr="009D5A25">
        <w:rPr>
          <w:rFonts w:ascii="Times New Roman" w:hAnsi="Times New Roman" w:cs="Times New Roman"/>
          <w:i/>
          <w:iCs/>
          <w:szCs w:val="21"/>
        </w:rPr>
        <w:t xml:space="preserve"> p</w:t>
      </w:r>
      <w:r w:rsidRPr="009D5A25">
        <w:rPr>
          <w:rFonts w:ascii="Times New Roman" w:hAnsi="Times New Roman" w:cs="Times New Roman"/>
          <w:szCs w:val="21"/>
        </w:rPr>
        <w:t xml:space="preserve"> &lt; 0.05</w:t>
      </w:r>
      <w:r w:rsidR="00207267">
        <w:rPr>
          <w:rFonts w:ascii="Times New Roman" w:hAnsi="Times New Roman" w:cs="Times New Roman"/>
          <w:szCs w:val="21"/>
        </w:rPr>
        <w:t xml:space="preserve"> </w:t>
      </w:r>
      <w:r w:rsidRPr="009D5A25">
        <w:rPr>
          <w:rFonts w:ascii="Times New Roman" w:hAnsi="Times New Roman" w:cs="Times New Roman"/>
          <w:szCs w:val="21"/>
        </w:rPr>
        <w:t>(</w:t>
      </w:r>
      <w:r w:rsidRPr="009D5A25">
        <w:rPr>
          <w:rFonts w:ascii="Times New Roman" w:hAnsi="Times New Roman" w:cs="Times New Roman"/>
          <w:b/>
          <w:bCs/>
          <w:szCs w:val="21"/>
          <w:vertAlign w:val="superscript"/>
        </w:rPr>
        <w:t>#</w:t>
      </w:r>
      <w:r w:rsidRPr="009D5A25">
        <w:rPr>
          <w:rFonts w:ascii="Times New Roman" w:hAnsi="Times New Roman" w:cs="Times New Roman"/>
          <w:szCs w:val="21"/>
        </w:rPr>
        <w:t xml:space="preserve">) and </w:t>
      </w:r>
      <w:r w:rsidRPr="009D5A25">
        <w:rPr>
          <w:rFonts w:ascii="Times New Roman" w:hAnsi="Times New Roman" w:cs="Times New Roman"/>
          <w:i/>
          <w:iCs/>
          <w:szCs w:val="21"/>
        </w:rPr>
        <w:t>p</w:t>
      </w:r>
      <w:r w:rsidRPr="009D5A25">
        <w:rPr>
          <w:rFonts w:ascii="Times New Roman" w:hAnsi="Times New Roman" w:cs="Times New Roman"/>
          <w:szCs w:val="21"/>
        </w:rPr>
        <w:t xml:space="preserve"> &lt; 0.01</w:t>
      </w:r>
      <w:r w:rsidR="00207267">
        <w:rPr>
          <w:rFonts w:ascii="Times New Roman" w:hAnsi="Times New Roman" w:cs="Times New Roman"/>
          <w:szCs w:val="21"/>
        </w:rPr>
        <w:t xml:space="preserve"> </w:t>
      </w:r>
      <w:r w:rsidRPr="009D5A25">
        <w:rPr>
          <w:rFonts w:ascii="Times New Roman" w:hAnsi="Times New Roman" w:cs="Times New Roman"/>
          <w:szCs w:val="21"/>
        </w:rPr>
        <w:t>(</w:t>
      </w:r>
      <w:r w:rsidRPr="009D5A25">
        <w:rPr>
          <w:rFonts w:ascii="Times New Roman" w:hAnsi="Times New Roman" w:cs="Times New Roman"/>
          <w:b/>
          <w:bCs/>
          <w:szCs w:val="21"/>
          <w:vertAlign w:val="superscript"/>
        </w:rPr>
        <w:t>##</w:t>
      </w:r>
      <w:r w:rsidRPr="009D5A25">
        <w:rPr>
          <w:rFonts w:ascii="Times New Roman" w:hAnsi="Times New Roman" w:cs="Times New Roman"/>
          <w:szCs w:val="21"/>
        </w:rPr>
        <w:t>)</w:t>
      </w:r>
      <w:r w:rsidRPr="009D5A25">
        <w:rPr>
          <w:rFonts w:ascii="Times New Roman" w:hAnsi="Times New Roman" w:cs="Times New Roman" w:hint="eastAsia"/>
          <w:szCs w:val="21"/>
        </w:rPr>
        <w:t>;</w:t>
      </w:r>
      <w:r w:rsidRPr="009D5A25">
        <w:rPr>
          <w:rFonts w:ascii="Times New Roman" w:hAnsi="Times New Roman" w:cs="Times New Roman"/>
          <w:szCs w:val="21"/>
        </w:rPr>
        <w:t xml:space="preserve"> </w:t>
      </w:r>
      <w:r w:rsidRPr="009D5A25">
        <w:rPr>
          <w:rFonts w:ascii="Times New Roman" w:hAnsi="Times New Roman" w:cs="Times New Roman"/>
          <w:i/>
          <w:iCs/>
          <w:szCs w:val="21"/>
        </w:rPr>
        <w:t xml:space="preserve">vs </w:t>
      </w:r>
      <w:r w:rsidRPr="009D5A25">
        <w:rPr>
          <w:rFonts w:ascii="Times New Roman" w:hAnsi="Times New Roman" w:cs="Times New Roman"/>
          <w:szCs w:val="21"/>
        </w:rPr>
        <w:t>APAP,</w:t>
      </w:r>
      <w:r w:rsidRPr="009D5A25">
        <w:rPr>
          <w:rFonts w:ascii="Times New Roman" w:hAnsi="Times New Roman" w:cs="Times New Roman"/>
          <w:i/>
          <w:iCs/>
          <w:szCs w:val="21"/>
        </w:rPr>
        <w:t xml:space="preserve"> p</w:t>
      </w:r>
      <w:r w:rsidRPr="009D5A25">
        <w:rPr>
          <w:rFonts w:ascii="Times New Roman" w:hAnsi="Times New Roman" w:cs="Times New Roman"/>
          <w:szCs w:val="21"/>
        </w:rPr>
        <w:t xml:space="preserve"> &lt; 0.05</w:t>
      </w:r>
      <w:r w:rsidR="00207267">
        <w:rPr>
          <w:rFonts w:ascii="Times New Roman" w:hAnsi="Times New Roman" w:cs="Times New Roman"/>
          <w:szCs w:val="21"/>
        </w:rPr>
        <w:t xml:space="preserve"> </w:t>
      </w:r>
      <w:r w:rsidRPr="009D5A25">
        <w:rPr>
          <w:rFonts w:ascii="Times New Roman" w:hAnsi="Times New Roman" w:cs="Times New Roman"/>
          <w:szCs w:val="21"/>
        </w:rPr>
        <w:t>(</w:t>
      </w:r>
      <w:r w:rsidR="007F02E7" w:rsidRPr="00264EA2">
        <w:rPr>
          <w:rFonts w:ascii="Cambria Math" w:eastAsia="宋体" w:hAnsi="Cambria Math" w:cs="Cambria Math"/>
          <w:b/>
          <w:bCs/>
          <w:vertAlign w:val="superscript"/>
        </w:rPr>
        <w:t>◇</w:t>
      </w:r>
      <w:r w:rsidRPr="009D5A25">
        <w:rPr>
          <w:rFonts w:ascii="Times New Roman" w:hAnsi="Times New Roman" w:cs="Times New Roman"/>
          <w:szCs w:val="21"/>
        </w:rPr>
        <w:t xml:space="preserve">) and </w:t>
      </w:r>
      <w:r w:rsidRPr="009D5A25">
        <w:rPr>
          <w:rFonts w:ascii="Times New Roman" w:hAnsi="Times New Roman" w:cs="Times New Roman"/>
          <w:i/>
          <w:iCs/>
          <w:szCs w:val="21"/>
        </w:rPr>
        <w:t>p</w:t>
      </w:r>
      <w:r w:rsidRPr="009D5A25">
        <w:rPr>
          <w:rFonts w:ascii="Times New Roman" w:hAnsi="Times New Roman" w:cs="Times New Roman"/>
          <w:szCs w:val="21"/>
        </w:rPr>
        <w:t xml:space="preserve"> &lt; 0.01</w:t>
      </w:r>
      <w:r w:rsidR="00207267">
        <w:rPr>
          <w:rFonts w:ascii="Times New Roman" w:hAnsi="Times New Roman" w:cs="Times New Roman"/>
          <w:szCs w:val="21"/>
        </w:rPr>
        <w:t xml:space="preserve"> </w:t>
      </w:r>
      <w:r w:rsidRPr="009D5A25">
        <w:rPr>
          <w:rFonts w:ascii="Times New Roman" w:hAnsi="Times New Roman" w:cs="Times New Roman"/>
          <w:szCs w:val="21"/>
        </w:rPr>
        <w:t>(</w:t>
      </w:r>
      <w:r w:rsidR="007F02E7" w:rsidRPr="00264EA2">
        <w:rPr>
          <w:rFonts w:ascii="Cambria Math" w:eastAsia="宋体" w:hAnsi="Cambria Math" w:cs="Cambria Math"/>
          <w:b/>
          <w:bCs/>
          <w:vertAlign w:val="superscript"/>
        </w:rPr>
        <w:t>◇◇</w:t>
      </w:r>
      <w:r w:rsidRPr="009D5A25">
        <w:rPr>
          <w:rFonts w:ascii="Times New Roman" w:hAnsi="Times New Roman" w:cs="Times New Roman"/>
          <w:szCs w:val="21"/>
        </w:rPr>
        <w:t>).</w:t>
      </w:r>
    </w:p>
    <w:p w14:paraId="777AC9E7" w14:textId="275ADBF2" w:rsidR="004B51DF" w:rsidRPr="00D92D36" w:rsidRDefault="004B51DF" w:rsidP="00D92D36">
      <w:pPr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4B51DF" w:rsidRPr="00D92D36" w:rsidSect="007922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FD05E" w14:textId="77777777" w:rsidR="00FD4910" w:rsidRDefault="00FD4910" w:rsidP="00CA65E7">
      <w:r>
        <w:separator/>
      </w:r>
    </w:p>
  </w:endnote>
  <w:endnote w:type="continuationSeparator" w:id="0">
    <w:p w14:paraId="26A437FE" w14:textId="77777777" w:rsidR="00FD4910" w:rsidRDefault="00FD4910" w:rsidP="00CA6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EAACF" w14:textId="77777777" w:rsidR="00FD4910" w:rsidRDefault="00FD4910" w:rsidP="00CA65E7">
      <w:r>
        <w:separator/>
      </w:r>
    </w:p>
  </w:footnote>
  <w:footnote w:type="continuationSeparator" w:id="0">
    <w:p w14:paraId="5D14F8C7" w14:textId="77777777" w:rsidR="00FD4910" w:rsidRDefault="00FD4910" w:rsidP="00CA65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2C6"/>
    <w:rsid w:val="000053BD"/>
    <w:rsid w:val="00046723"/>
    <w:rsid w:val="00076493"/>
    <w:rsid w:val="00076CBB"/>
    <w:rsid w:val="00084031"/>
    <w:rsid w:val="000A1771"/>
    <w:rsid w:val="000A43DC"/>
    <w:rsid w:val="000B5341"/>
    <w:rsid w:val="000C7C60"/>
    <w:rsid w:val="00117F2A"/>
    <w:rsid w:val="00120D19"/>
    <w:rsid w:val="00122859"/>
    <w:rsid w:val="00151F0C"/>
    <w:rsid w:val="00154984"/>
    <w:rsid w:val="00185558"/>
    <w:rsid w:val="00196B31"/>
    <w:rsid w:val="001A0BD5"/>
    <w:rsid w:val="001D071F"/>
    <w:rsid w:val="001F6738"/>
    <w:rsid w:val="00207267"/>
    <w:rsid w:val="002679DC"/>
    <w:rsid w:val="002B2CA5"/>
    <w:rsid w:val="002C13B3"/>
    <w:rsid w:val="002F3CB1"/>
    <w:rsid w:val="002F73E7"/>
    <w:rsid w:val="00384872"/>
    <w:rsid w:val="004225B4"/>
    <w:rsid w:val="00432140"/>
    <w:rsid w:val="00443DCA"/>
    <w:rsid w:val="0045109D"/>
    <w:rsid w:val="004772AB"/>
    <w:rsid w:val="00490BB6"/>
    <w:rsid w:val="004A7A77"/>
    <w:rsid w:val="004B51DF"/>
    <w:rsid w:val="004F54BB"/>
    <w:rsid w:val="00515FA3"/>
    <w:rsid w:val="0052318D"/>
    <w:rsid w:val="00566D0D"/>
    <w:rsid w:val="005B406E"/>
    <w:rsid w:val="005D212E"/>
    <w:rsid w:val="005D7B9A"/>
    <w:rsid w:val="005F5D7D"/>
    <w:rsid w:val="006A7CCA"/>
    <w:rsid w:val="00723860"/>
    <w:rsid w:val="00725800"/>
    <w:rsid w:val="0074398F"/>
    <w:rsid w:val="00785962"/>
    <w:rsid w:val="0078767A"/>
    <w:rsid w:val="007922C6"/>
    <w:rsid w:val="007B0092"/>
    <w:rsid w:val="007F02E7"/>
    <w:rsid w:val="0082653B"/>
    <w:rsid w:val="00827F83"/>
    <w:rsid w:val="008365E9"/>
    <w:rsid w:val="00842270"/>
    <w:rsid w:val="00854BC4"/>
    <w:rsid w:val="00870EE2"/>
    <w:rsid w:val="0087228E"/>
    <w:rsid w:val="008A0097"/>
    <w:rsid w:val="009234DF"/>
    <w:rsid w:val="009350BB"/>
    <w:rsid w:val="00940743"/>
    <w:rsid w:val="00991767"/>
    <w:rsid w:val="009F26AD"/>
    <w:rsid w:val="009F555F"/>
    <w:rsid w:val="00A37577"/>
    <w:rsid w:val="00AA4E8C"/>
    <w:rsid w:val="00AB1AC7"/>
    <w:rsid w:val="00AB51CB"/>
    <w:rsid w:val="00AD7C7A"/>
    <w:rsid w:val="00B02103"/>
    <w:rsid w:val="00B231E0"/>
    <w:rsid w:val="00B30A0C"/>
    <w:rsid w:val="00B46B8A"/>
    <w:rsid w:val="00B54A8E"/>
    <w:rsid w:val="00B56067"/>
    <w:rsid w:val="00B62486"/>
    <w:rsid w:val="00B85183"/>
    <w:rsid w:val="00B87A25"/>
    <w:rsid w:val="00BA494B"/>
    <w:rsid w:val="00BC6759"/>
    <w:rsid w:val="00BF1D4A"/>
    <w:rsid w:val="00BF2334"/>
    <w:rsid w:val="00C42DC9"/>
    <w:rsid w:val="00C5021C"/>
    <w:rsid w:val="00C51409"/>
    <w:rsid w:val="00C70D1F"/>
    <w:rsid w:val="00C76D94"/>
    <w:rsid w:val="00CA65E7"/>
    <w:rsid w:val="00CB51F6"/>
    <w:rsid w:val="00CD125F"/>
    <w:rsid w:val="00CD26F1"/>
    <w:rsid w:val="00CD741D"/>
    <w:rsid w:val="00D3123A"/>
    <w:rsid w:val="00D42E33"/>
    <w:rsid w:val="00D44BE1"/>
    <w:rsid w:val="00D8038F"/>
    <w:rsid w:val="00D80D1E"/>
    <w:rsid w:val="00D903B0"/>
    <w:rsid w:val="00D92D36"/>
    <w:rsid w:val="00DA4AAA"/>
    <w:rsid w:val="00DB4893"/>
    <w:rsid w:val="00DE0E44"/>
    <w:rsid w:val="00E069BC"/>
    <w:rsid w:val="00E15D0A"/>
    <w:rsid w:val="00E21BC6"/>
    <w:rsid w:val="00E421FC"/>
    <w:rsid w:val="00E9447A"/>
    <w:rsid w:val="00EA4296"/>
    <w:rsid w:val="00ED2D4C"/>
    <w:rsid w:val="00ED4174"/>
    <w:rsid w:val="00F0059E"/>
    <w:rsid w:val="00F07D95"/>
    <w:rsid w:val="00F619C5"/>
    <w:rsid w:val="00F61E1D"/>
    <w:rsid w:val="00FD4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084FD"/>
  <w15:chartTrackingRefBased/>
  <w15:docId w15:val="{A21603F0-C80C-4E5B-9FEA-340215399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22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65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6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65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9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271858@qq.com</dc:creator>
  <cp:keywords/>
  <dc:description/>
  <cp:lastModifiedBy>Yuan kings</cp:lastModifiedBy>
  <cp:revision>16</cp:revision>
  <dcterms:created xsi:type="dcterms:W3CDTF">2021-08-06T08:22:00Z</dcterms:created>
  <dcterms:modified xsi:type="dcterms:W3CDTF">2021-09-19T03:46:00Z</dcterms:modified>
</cp:coreProperties>
</file>